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9003D" w14:textId="16DB1063" w:rsidR="000F7749" w:rsidRPr="00C914E9" w:rsidRDefault="00411F37" w:rsidP="00C914E9">
      <w:pPr>
        <w:pStyle w:val="a3"/>
        <w:jc w:val="left"/>
        <w:rPr>
          <w:rFonts w:asciiTheme="majorBidi" w:hAnsiTheme="majorBidi" w:cstheme="majorBidi"/>
          <w:b w:val="0"/>
          <w:bCs w:val="0"/>
        </w:rPr>
      </w:pPr>
      <w:r w:rsidRPr="00C914E9">
        <w:rPr>
          <w:rFonts w:asciiTheme="majorBidi" w:hAnsiTheme="majorBidi" w:cstheme="majorBidi"/>
          <w:b w:val="0"/>
          <w:bCs w:val="0"/>
        </w:rPr>
        <w:t>Supplementary</w:t>
      </w:r>
      <w:r w:rsidRPr="00C914E9">
        <w:rPr>
          <w:rFonts w:asciiTheme="majorBidi" w:hAnsiTheme="majorBidi" w:cstheme="majorBidi"/>
        </w:rPr>
        <w:t xml:space="preserve"> </w:t>
      </w:r>
      <w:r w:rsidR="00503510" w:rsidRPr="00C914E9">
        <w:rPr>
          <w:rFonts w:asciiTheme="majorBidi" w:hAnsiTheme="majorBidi" w:cstheme="majorBidi"/>
        </w:rPr>
        <w:t>Table 1</w:t>
      </w:r>
      <w:r w:rsidR="000B0570" w:rsidRPr="00C24AA5">
        <w:rPr>
          <w:rFonts w:asciiTheme="majorBidi" w:hAnsiTheme="majorBidi" w:cstheme="majorBidi"/>
        </w:rPr>
        <w:t>:</w:t>
      </w:r>
      <w:r w:rsidR="000B0570">
        <w:rPr>
          <w:rFonts w:asciiTheme="majorBidi" w:hAnsiTheme="majorBidi" w:cstheme="majorBidi"/>
        </w:rPr>
        <w:t xml:space="preserve"> </w:t>
      </w:r>
      <w:r w:rsidR="00503510" w:rsidRPr="00C914E9">
        <w:rPr>
          <w:rFonts w:asciiTheme="majorBidi" w:hAnsiTheme="majorBidi" w:cstheme="majorBidi"/>
          <w:b w:val="0"/>
          <w:bCs w:val="0"/>
        </w:rPr>
        <w:t>Linear Mixed-Effects Model Specifications and Diagnostics</w:t>
      </w:r>
    </w:p>
    <w:tbl>
      <w:tblPr>
        <w:tblW w:w="55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52"/>
        <w:gridCol w:w="2488"/>
        <w:gridCol w:w="2592"/>
        <w:gridCol w:w="2772"/>
      </w:tblGrid>
      <w:tr w:rsidR="000F7749" w14:paraId="5AE43576" w14:textId="77777777">
        <w:trPr>
          <w:trHeight w:val="20"/>
          <w:tblHeader/>
          <w:jc w:val="center"/>
        </w:trPr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5FAE07A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el Component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4828AA1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ADS-Anxiety</w:t>
            </w:r>
            <w:bookmarkStart w:id="0" w:name="_GoBack"/>
            <w:bookmarkEnd w:id="0"/>
          </w:p>
        </w:tc>
        <w:tc>
          <w:tcPr>
            <w:tcW w:w="2984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F0D01F3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ADS-Depression</w:t>
            </w:r>
          </w:p>
        </w:tc>
        <w:tc>
          <w:tcPr>
            <w:tcW w:w="3465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110C1B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ORTC QLQ-C30 Global Health</w:t>
            </w:r>
          </w:p>
        </w:tc>
      </w:tr>
      <w:tr w:rsidR="000F7749" w14:paraId="69469711" w14:textId="77777777">
        <w:trPr>
          <w:trHeight w:val="20"/>
          <w:jc w:val="center"/>
        </w:trPr>
        <w:tc>
          <w:tcPr>
            <w:tcW w:w="21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FE3E19B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xed Effects</w:t>
            </w:r>
          </w:p>
        </w:tc>
        <w:tc>
          <w:tcPr>
            <w:tcW w:w="29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452ED2B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atment group, Time (months), Treatment×Time, Age, Child-Pugh class, Tumor burden</w:t>
            </w:r>
          </w:p>
        </w:tc>
        <w:tc>
          <w:tcPr>
            <w:tcW w:w="29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C61802F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atment group, Time (months), Treatment×Time, Age, Child-Pugh class, Tumor burden</w:t>
            </w:r>
          </w:p>
        </w:tc>
        <w:tc>
          <w:tcPr>
            <w:tcW w:w="346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37F64B1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atment group, Time (months), Treatment×Time, Age, Child-Pugh class, Tumor burden</w:t>
            </w:r>
          </w:p>
        </w:tc>
      </w:tr>
      <w:tr w:rsidR="000F7749" w14:paraId="1995C2A3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41E4CED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s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97A1390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intercept and slope by patient ID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B4D51A1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intercept and slope by patient ID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04170EA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intercept and slope by patient ID</w:t>
            </w:r>
          </w:p>
        </w:tc>
      </w:tr>
      <w:tr w:rsidR="000F7749" w14:paraId="7C7021F4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158A3FC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variance Structure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097B9EF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structured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7C4F94A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structured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A9C6234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structured</w:t>
            </w:r>
          </w:p>
        </w:tc>
      </w:tr>
      <w:tr w:rsidR="000F7749" w14:paraId="78EEEA4B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4D38F44" w14:textId="77777777" w:rsidR="000F7749" w:rsidRDefault="00503510">
            <w:pPr>
              <w:spacing w:line="3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Diagnostics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32C06D5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B0EFF34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9616867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7749" w14:paraId="58D2CC3F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09F25E7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mality test (Shapiro-Wilk)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47DBCB2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=0.986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213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6BCF832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=0.991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34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A8A5B0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=0.984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187</w:t>
            </w:r>
          </w:p>
        </w:tc>
      </w:tr>
      <w:tr w:rsidR="000F7749" w14:paraId="6C2B9D18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9F26946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moscedasticity (Levene’s test)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3BD7AD8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=0.93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421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71E9733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=1.02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39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B9B3420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=0.86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457</w:t>
            </w:r>
          </w:p>
        </w:tc>
      </w:tr>
      <w:tr w:rsidR="000F7749" w14:paraId="392815A9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0368A04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Fit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759B5AA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79AF80D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F2AD487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7749" w14:paraId="5C2FB941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1D3CD5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579270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31.2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3DACF4B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89.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C4F6058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15.8</w:t>
            </w:r>
          </w:p>
        </w:tc>
      </w:tr>
      <w:tr w:rsidR="000F7749" w14:paraId="1C441245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DE2CFAD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C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145EA40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76.5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2388141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34.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CC3529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61.1</w:t>
            </w:r>
          </w:p>
        </w:tc>
      </w:tr>
      <w:tr w:rsidR="000F7749" w14:paraId="22F6E448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A7DA98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sessment Compliance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1DD45F5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0D19E8B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4BC32D4" w14:textId="77777777" w:rsidR="000F7749" w:rsidRDefault="000F7749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7749" w14:paraId="07A8CD67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4A05BE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6F253CE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5/115 (100%)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985EA2A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5/115 (100%)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1752F6B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5/115 (100%)</w:t>
            </w:r>
          </w:p>
        </w:tc>
      </w:tr>
      <w:tr w:rsidR="000F7749" w14:paraId="79B030CA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1DC9E5D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-month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7B45919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/112 (96.4%)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CCAE754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/112 (96.4%)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F1953CA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/112 (95.5%)</w:t>
            </w:r>
          </w:p>
        </w:tc>
      </w:tr>
      <w:tr w:rsidR="000F7749" w14:paraId="38E47E6C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74CAF5D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month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3F077E6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/109 (95.4%)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B3488CC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/109 (95.4%)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970D692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/109 (94.5%)</w:t>
            </w:r>
          </w:p>
        </w:tc>
      </w:tr>
      <w:tr w:rsidR="000F7749" w14:paraId="09227063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0D2D7D7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-month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3AF2E72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/103 (95.1%)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2958F01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/103 (94.2%)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E9BC6B3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/103 (94.2%)</w:t>
            </w:r>
          </w:p>
        </w:tc>
      </w:tr>
      <w:tr w:rsidR="000F7749" w14:paraId="02862C95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93E31A7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-month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203832C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/96 (94.8%)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BCC0EF8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/96 (93.8%)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E670DB8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/96 (92.7%)</w:t>
            </w:r>
          </w:p>
        </w:tc>
      </w:tr>
      <w:tr w:rsidR="000F7749" w14:paraId="7B43A519" w14:textId="77777777">
        <w:trPr>
          <w:trHeight w:val="20"/>
          <w:jc w:val="center"/>
        </w:trPr>
        <w:tc>
          <w:tcPr>
            <w:tcW w:w="214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068F06C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ssing Data Pattern</w:t>
            </w:r>
          </w:p>
        </w:tc>
        <w:tc>
          <w:tcPr>
            <w:tcW w:w="2959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4DC4418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CAR test: χ²=8.32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403</w:t>
            </w:r>
          </w:p>
        </w:tc>
        <w:tc>
          <w:tcPr>
            <w:tcW w:w="29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12D03A5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CAR test: χ²=7.69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46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6F189E4" w14:textId="77777777" w:rsidR="000F7749" w:rsidRDefault="00503510">
            <w:pPr>
              <w:spacing w:line="3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CAR test: χ²=8.97, </w:t>
            </w: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=0.345</w:t>
            </w:r>
          </w:p>
        </w:tc>
      </w:tr>
    </w:tbl>
    <w:p w14:paraId="6D21B5E7" w14:textId="77777777" w:rsidR="000F7749" w:rsidRDefault="00503510" w:rsidP="00C914E9">
      <w:pPr>
        <w:spacing w:line="380" w:lineRule="exact"/>
        <w:jc w:val="left"/>
        <w:rPr>
          <w:rFonts w:ascii="Times New Roman" w:eastAsia="TimesNewRomanPSMT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Note: MCAR = Missing Completely At Random, tested using Little’s MCAR test. Compliance rates represent completed assessments/scheduled assessments. Model diagnostics indicate adequate fit with residuals meeting normality and homoscedasticity assumptions.</w:t>
      </w:r>
    </w:p>
    <w:p w14:paraId="4F802A3E" w14:textId="07470E85" w:rsidR="000F7749" w:rsidRPr="00C914E9" w:rsidRDefault="000B0570" w:rsidP="000B0570">
      <w:pPr>
        <w:pStyle w:val="a3"/>
        <w:jc w:val="left"/>
        <w:rPr>
          <w:rFonts w:eastAsia="TimesNewRomanPSMT"/>
          <w:b w:val="0"/>
          <w:color w:val="000000" w:themeColor="text1"/>
        </w:rPr>
      </w:pPr>
      <w:r w:rsidRPr="00C914E9">
        <w:rPr>
          <w:rFonts w:asciiTheme="majorBidi" w:hAnsiTheme="majorBidi" w:cstheme="majorBidi"/>
          <w:b w:val="0"/>
          <w:bCs w:val="0"/>
        </w:rPr>
        <w:lastRenderedPageBreak/>
        <w:t>Supplementary</w:t>
      </w:r>
      <w:r w:rsidRPr="00C914E9" w:rsidDel="000B0570">
        <w:rPr>
          <w:rFonts w:eastAsia="SimSun"/>
        </w:rPr>
        <w:t xml:space="preserve"> </w:t>
      </w:r>
      <w:r w:rsidR="00503510" w:rsidRPr="00C914E9">
        <w:rPr>
          <w:rFonts w:eastAsia="TimesNewRomanPSMT"/>
          <w:color w:val="000000" w:themeColor="text1"/>
        </w:rPr>
        <w:t xml:space="preserve">Table </w:t>
      </w:r>
      <w:r w:rsidR="00F16094" w:rsidRPr="00C914E9">
        <w:rPr>
          <w:rFonts w:eastAsia="TimesNewRomanPSMT"/>
          <w:color w:val="000000" w:themeColor="text1"/>
        </w:rPr>
        <w:t>2</w:t>
      </w:r>
      <w:r w:rsidRPr="00C914E9">
        <w:rPr>
          <w:rFonts w:eastAsia="TimesNewRomanPSMT"/>
          <w:b w:val="0"/>
          <w:color w:val="000000" w:themeColor="text1"/>
        </w:rPr>
        <w:t xml:space="preserve">: </w:t>
      </w:r>
      <w:r w:rsidR="00503510" w:rsidRPr="00C914E9">
        <w:rPr>
          <w:rFonts w:eastAsia="TimesNewRomanPSMT"/>
          <w:b w:val="0"/>
          <w:color w:val="000000" w:themeColor="text1"/>
        </w:rPr>
        <w:t>Longitudinal changes in HADS anxiety and depression scores</w:t>
      </w:r>
    </w:p>
    <w:p w14:paraId="24BB3136" w14:textId="77777777" w:rsidR="00F16094" w:rsidRPr="00C914E9" w:rsidRDefault="00F16094" w:rsidP="00C914E9">
      <w:pPr>
        <w:pStyle w:val="a3"/>
        <w:jc w:val="left"/>
        <w:rPr>
          <w:rFonts w:eastAsia="TimesNewRomanPSMT"/>
          <w:b w:val="0"/>
          <w:color w:val="000000" w:themeColor="text1"/>
          <w:sz w:val="22"/>
          <w:szCs w:val="22"/>
        </w:rPr>
      </w:pPr>
    </w:p>
    <w:tbl>
      <w:tblPr>
        <w:tblW w:w="55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218"/>
        <w:gridCol w:w="1106"/>
        <w:gridCol w:w="1103"/>
        <w:gridCol w:w="857"/>
        <w:gridCol w:w="1147"/>
        <w:gridCol w:w="1036"/>
        <w:gridCol w:w="1162"/>
        <w:gridCol w:w="891"/>
      </w:tblGrid>
      <w:tr w:rsidR="000F7749" w14:paraId="1CD178CD" w14:textId="77777777">
        <w:trPr>
          <w:jc w:val="center"/>
        </w:trPr>
        <w:tc>
          <w:tcPr>
            <w:tcW w:w="138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2E165C4" w14:textId="77777777" w:rsidR="000F774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b/>
                <w:bCs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pacing w:val="-6"/>
                <w:sz w:val="24"/>
              </w:rPr>
              <w:t>Timepoint</w:t>
            </w:r>
          </w:p>
        </w:tc>
        <w:tc>
          <w:tcPr>
            <w:tcW w:w="4284" w:type="dxa"/>
            <w:gridSpan w:val="4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C09D07E" w14:textId="77777777" w:rsidR="000F7749" w:rsidRDefault="00503510">
            <w:pPr>
              <w:pBdr>
                <w:bottom w:val="single" w:sz="4" w:space="1" w:color="auto"/>
              </w:pBdr>
              <w:spacing w:line="390" w:lineRule="exact"/>
              <w:jc w:val="center"/>
              <w:rPr>
                <w:rFonts w:ascii="Times New Roman" w:eastAsia="SimSun" w:hAnsi="Times New Roman" w:cs="Times New Roman"/>
                <w:b/>
                <w:bCs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pacing w:val="-6"/>
                <w:sz w:val="24"/>
              </w:rPr>
              <w:t>HADS-A Score</w:t>
            </w:r>
          </w:p>
        </w:tc>
        <w:tc>
          <w:tcPr>
            <w:tcW w:w="4236" w:type="dxa"/>
            <w:gridSpan w:val="4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F9045C5" w14:textId="77777777" w:rsidR="000F7749" w:rsidRDefault="00503510">
            <w:pPr>
              <w:pBdr>
                <w:bottom w:val="single" w:sz="4" w:space="1" w:color="auto"/>
              </w:pBdr>
              <w:spacing w:line="390" w:lineRule="exact"/>
              <w:jc w:val="center"/>
              <w:rPr>
                <w:rFonts w:ascii="Times New Roman" w:eastAsia="SimSun" w:hAnsi="Times New Roman" w:cs="Times New Roman"/>
                <w:b/>
                <w:bCs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pacing w:val="-6"/>
                <w:sz w:val="24"/>
              </w:rPr>
              <w:t>HADS-D Score</w:t>
            </w:r>
          </w:p>
        </w:tc>
      </w:tr>
      <w:tr w:rsidR="000F7749" w14:paraId="1F6DF3A8" w14:textId="77777777">
        <w:trPr>
          <w:jc w:val="center"/>
        </w:trPr>
        <w:tc>
          <w:tcPr>
            <w:tcW w:w="1384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B1408F8" w14:textId="77777777" w:rsidR="000F7749" w:rsidRDefault="000F7749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4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AA8EA49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Sorafenib/Lenvatinib (n=152)</w:t>
            </w:r>
          </w:p>
        </w:tc>
        <w:tc>
          <w:tcPr>
            <w:tcW w:w="1106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D30C456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PD-1/ PD-L1 (n=152)</w:t>
            </w:r>
          </w:p>
        </w:tc>
        <w:tc>
          <w:tcPr>
            <w:tcW w:w="1103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2E924EE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AMD</w:t>
            </w:r>
          </w:p>
          <w:p w14:paraId="553AAAE2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(95% CI)</w:t>
            </w:r>
          </w:p>
        </w:tc>
        <w:tc>
          <w:tcPr>
            <w:tcW w:w="857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6BA7392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i/>
                <w:spacing w:val="-6"/>
                <w:sz w:val="22"/>
                <w:szCs w:val="22"/>
              </w:rPr>
              <w:t>p</w:t>
            </w: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- value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9F08F36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Sorafenib/Lenvatinib (n=152)</w:t>
            </w:r>
          </w:p>
        </w:tc>
        <w:tc>
          <w:tcPr>
            <w:tcW w:w="1036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CB30F65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PD-1/ PD-L1 (n=152)</w:t>
            </w:r>
          </w:p>
        </w:tc>
        <w:tc>
          <w:tcPr>
            <w:tcW w:w="1162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C624413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 xml:space="preserve">AMD </w:t>
            </w:r>
          </w:p>
          <w:p w14:paraId="00DA5117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(95% CI)</w:t>
            </w:r>
          </w:p>
        </w:tc>
        <w:tc>
          <w:tcPr>
            <w:tcW w:w="891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2659E12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i/>
                <w:spacing w:val="-6"/>
                <w:sz w:val="22"/>
                <w:szCs w:val="22"/>
              </w:rPr>
              <w:t xml:space="preserve">p </w:t>
            </w: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- value</w:t>
            </w:r>
          </w:p>
        </w:tc>
      </w:tr>
      <w:tr w:rsidR="000F7749" w:rsidRPr="0032211D" w14:paraId="672BE576" w14:textId="77777777">
        <w:trPr>
          <w:jc w:val="center"/>
        </w:trPr>
        <w:tc>
          <w:tcPr>
            <w:tcW w:w="138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8292E2D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  <w:t>Baseline</w:t>
            </w:r>
          </w:p>
        </w:tc>
        <w:tc>
          <w:tcPr>
            <w:tcW w:w="121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EDD4C64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8.5 ± 2.3</w:t>
            </w:r>
          </w:p>
        </w:tc>
        <w:tc>
          <w:tcPr>
            <w:tcW w:w="110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AC85C36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8.4 ± 2.1</w:t>
            </w:r>
          </w:p>
        </w:tc>
        <w:tc>
          <w:tcPr>
            <w:tcW w:w="110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3867330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–</w:t>
            </w:r>
          </w:p>
        </w:tc>
        <w:tc>
          <w:tcPr>
            <w:tcW w:w="85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7FDBDAC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–</w:t>
            </w:r>
          </w:p>
        </w:tc>
        <w:tc>
          <w:tcPr>
            <w:tcW w:w="114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C624308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7.8 ± 2.1</w:t>
            </w:r>
          </w:p>
        </w:tc>
        <w:tc>
          <w:tcPr>
            <w:tcW w:w="103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0B251B1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7.7 ± 2.3</w:t>
            </w:r>
          </w:p>
        </w:tc>
        <w:tc>
          <w:tcPr>
            <w:tcW w:w="116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3F4A739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–</w:t>
            </w:r>
          </w:p>
        </w:tc>
        <w:tc>
          <w:tcPr>
            <w:tcW w:w="89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BC03131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–</w:t>
            </w:r>
          </w:p>
        </w:tc>
      </w:tr>
      <w:tr w:rsidR="000F7749" w:rsidRPr="0032211D" w14:paraId="210C42D6" w14:textId="77777777">
        <w:trPr>
          <w:jc w:val="center"/>
        </w:trPr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A0ED6B5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  <w:t>3 months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64F9460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8.2 ± 2.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5FC10AC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6.9 ± 2.0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218829B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−1.3 (−1.9 to −0.7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1575258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&lt;0.001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DFED23B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7.6 ± 2.2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3D42096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6.4 ± 1.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BF2FDC5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−1.2 (−1.8 to −0.6)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3FE6242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&lt;0.001</w:t>
            </w:r>
          </w:p>
        </w:tc>
      </w:tr>
      <w:tr w:rsidR="000F7749" w:rsidRPr="0032211D" w14:paraId="06536FA8" w14:textId="77777777">
        <w:trPr>
          <w:jc w:val="center"/>
        </w:trPr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E6CE2CE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  <w:t>6 months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245FB96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8.0 ± 2.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1D181FC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5.2 ± 1.8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D7467E1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−2.4 (−3.1 to −1.7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5C1F996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&lt;0.001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D90909B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7.5 ± 2.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E089574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5.1 ± 1.7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A5A4275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−2.3 (−3.0 to −1.6)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3B448A4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&lt;0.001</w:t>
            </w:r>
          </w:p>
        </w:tc>
      </w:tr>
      <w:tr w:rsidR="000F7749" w:rsidRPr="0032211D" w14:paraId="75001AD5" w14:textId="77777777">
        <w:trPr>
          <w:jc w:val="center"/>
        </w:trPr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1945512" w14:textId="2088BF18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b/>
                <w:bCs/>
                <w:spacing w:val="-6"/>
                <w:sz w:val="22"/>
                <w:szCs w:val="22"/>
              </w:rPr>
              <w:t>Discontinua- tion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2904A17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9.1 ± 2.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47710D2" w14:textId="77777777" w:rsidR="000F7749" w:rsidRPr="00C914E9" w:rsidRDefault="00503510">
            <w:pPr>
              <w:spacing w:line="390" w:lineRule="exact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6.0 ± 2.2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6CD3889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−2.1 (−2.8 to −1.4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9FEAE11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&lt;0.001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A68BB43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8.3 ± 2.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EE4C132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5.5 ± 1.9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8D47C6B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−2.2 (−2.9 to −1.5)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AB60C3C" w14:textId="77777777" w:rsidR="000F7749" w:rsidRPr="00C914E9" w:rsidRDefault="00503510">
            <w:pPr>
              <w:spacing w:line="390" w:lineRule="exact"/>
              <w:ind w:left="-57" w:right="-57"/>
              <w:jc w:val="center"/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</w:pPr>
            <w:r w:rsidRPr="00C914E9">
              <w:rPr>
                <w:rFonts w:ascii="Times New Roman" w:eastAsia="SimSun" w:hAnsi="Times New Roman" w:cs="Times New Roman"/>
                <w:spacing w:val="-6"/>
                <w:sz w:val="22"/>
                <w:szCs w:val="22"/>
              </w:rPr>
              <w:t>&lt;0.001</w:t>
            </w:r>
          </w:p>
        </w:tc>
      </w:tr>
    </w:tbl>
    <w:p w14:paraId="19C1DCBB" w14:textId="77777777" w:rsidR="000B0570" w:rsidRDefault="000B0570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201250B2" w14:textId="496A9ACF" w:rsidR="000F7749" w:rsidRDefault="00503510" w:rsidP="00C914E9">
      <w:pPr>
        <w:spacing w:line="400" w:lineRule="exact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Notes: Data presented as mean ± SD. AMD = Adjusted mean difference (PD-1/PD-L1 vs. sorafenib/lenvatinib) derived from linear mixed-effects models, adjusted for age, Child-Pugh class, and baseline tumor burden. HADS-A = Hospital Anxiety and Depression Scale-Anxiety subscale; HADS-D = Depression subscale. </w:t>
      </w:r>
      <w:r>
        <w:rPr>
          <w:rFonts w:ascii="Times New Roman" w:eastAsia="SimSun" w:hAnsi="Times New Roman" w:cs="Times New Roman"/>
          <w:i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>-values for intergroup comparisons at each timepoint.</w:t>
      </w:r>
    </w:p>
    <w:p w14:paraId="79AE851E" w14:textId="77777777" w:rsidR="000F7749" w:rsidRDefault="000F7749">
      <w:pPr>
        <w:spacing w:line="560" w:lineRule="exact"/>
        <w:rPr>
          <w:rFonts w:ascii="Times New Roman" w:eastAsia="TimesNewRomanPSMT" w:hAnsi="Times New Roman" w:cs="Times New Roman"/>
          <w:color w:val="000000" w:themeColor="text1"/>
          <w:sz w:val="28"/>
          <w:szCs w:val="28"/>
        </w:rPr>
      </w:pPr>
    </w:p>
    <w:p w14:paraId="0F147F61" w14:textId="20675F57" w:rsidR="00F16094" w:rsidRDefault="00F16094" w:rsidP="00F16094">
      <w:pPr>
        <w:pStyle w:val="a1"/>
        <w:rPr>
          <w:rFonts w:eastAsia="SimSun"/>
          <w:sz w:val="24"/>
        </w:rPr>
      </w:pPr>
    </w:p>
    <w:p w14:paraId="38C161CD" w14:textId="6DD1BD1A" w:rsidR="00F16094" w:rsidRDefault="00F16094" w:rsidP="00F16094">
      <w:pPr>
        <w:pStyle w:val="a1"/>
        <w:rPr>
          <w:rFonts w:eastAsia="SimSun"/>
          <w:sz w:val="24"/>
        </w:rPr>
      </w:pPr>
    </w:p>
    <w:p w14:paraId="2250812A" w14:textId="0577DF56" w:rsidR="00F16094" w:rsidRDefault="00F16094" w:rsidP="00F16094">
      <w:pPr>
        <w:pStyle w:val="a1"/>
        <w:rPr>
          <w:rFonts w:eastAsia="SimSun"/>
          <w:sz w:val="24"/>
        </w:rPr>
      </w:pPr>
    </w:p>
    <w:p w14:paraId="62BF86C2" w14:textId="68A1BA3C" w:rsidR="00F16094" w:rsidRDefault="00F16094" w:rsidP="00F16094">
      <w:pPr>
        <w:pStyle w:val="a1"/>
        <w:rPr>
          <w:rFonts w:eastAsia="SimSun"/>
          <w:sz w:val="24"/>
        </w:rPr>
      </w:pPr>
    </w:p>
    <w:p w14:paraId="1F727002" w14:textId="043FB8E6" w:rsidR="00F16094" w:rsidRDefault="00F16094" w:rsidP="00F16094">
      <w:pPr>
        <w:pStyle w:val="a1"/>
        <w:rPr>
          <w:rFonts w:eastAsia="SimSun"/>
          <w:sz w:val="24"/>
        </w:rPr>
      </w:pPr>
    </w:p>
    <w:p w14:paraId="1BA4FD90" w14:textId="23A04505" w:rsidR="00F16094" w:rsidRDefault="00F16094" w:rsidP="00F16094">
      <w:pPr>
        <w:pStyle w:val="a1"/>
        <w:rPr>
          <w:rFonts w:eastAsia="SimSun"/>
          <w:sz w:val="24"/>
        </w:rPr>
      </w:pPr>
    </w:p>
    <w:p w14:paraId="5684A423" w14:textId="3999ABF5" w:rsidR="00F16094" w:rsidRDefault="00F16094" w:rsidP="00F16094">
      <w:pPr>
        <w:pStyle w:val="a1"/>
        <w:rPr>
          <w:rFonts w:eastAsia="SimSun"/>
          <w:sz w:val="24"/>
        </w:rPr>
      </w:pPr>
    </w:p>
    <w:p w14:paraId="5766964B" w14:textId="15A08F3E" w:rsidR="00F16094" w:rsidRDefault="00F16094" w:rsidP="00F16094">
      <w:pPr>
        <w:pStyle w:val="a1"/>
        <w:rPr>
          <w:rFonts w:eastAsia="SimSun"/>
          <w:sz w:val="24"/>
        </w:rPr>
      </w:pPr>
    </w:p>
    <w:p w14:paraId="4BA408C0" w14:textId="6EF095AC" w:rsidR="00F16094" w:rsidRDefault="00F16094" w:rsidP="00F16094">
      <w:pPr>
        <w:pStyle w:val="a1"/>
        <w:rPr>
          <w:rFonts w:eastAsia="SimSun"/>
          <w:sz w:val="24"/>
        </w:rPr>
      </w:pPr>
    </w:p>
    <w:p w14:paraId="1EAAE537" w14:textId="1D284108" w:rsidR="00F16094" w:rsidRDefault="00F16094" w:rsidP="00F16094">
      <w:pPr>
        <w:pStyle w:val="a1"/>
        <w:rPr>
          <w:rFonts w:eastAsia="SimSun"/>
          <w:sz w:val="24"/>
        </w:rPr>
      </w:pPr>
    </w:p>
    <w:p w14:paraId="2C537F6A" w14:textId="1A4BBF21" w:rsidR="00F16094" w:rsidRDefault="00F16094" w:rsidP="00F16094">
      <w:pPr>
        <w:pStyle w:val="a1"/>
        <w:rPr>
          <w:rFonts w:eastAsia="SimSun"/>
          <w:sz w:val="24"/>
        </w:rPr>
      </w:pPr>
    </w:p>
    <w:p w14:paraId="66F0229D" w14:textId="77777777" w:rsidR="00F16094" w:rsidRDefault="00F16094" w:rsidP="00C914E9">
      <w:pPr>
        <w:pStyle w:val="a1"/>
        <w:rPr>
          <w:rFonts w:eastAsia="SimSun"/>
          <w:sz w:val="24"/>
        </w:rPr>
      </w:pPr>
    </w:p>
    <w:p w14:paraId="6B2681DD" w14:textId="77777777" w:rsidR="0027736D" w:rsidRDefault="0027736D" w:rsidP="00C914E9">
      <w:pPr>
        <w:pStyle w:val="a1"/>
        <w:rPr>
          <w:rFonts w:eastAsia="TimesNewRomanPSMT"/>
          <w:color w:val="000000" w:themeColor="text1"/>
        </w:rPr>
      </w:pPr>
    </w:p>
    <w:p w14:paraId="172FAC32" w14:textId="3B6EBE67" w:rsidR="000F7749" w:rsidRDefault="000F7749" w:rsidP="00C914E9">
      <w:pPr>
        <w:pStyle w:val="a1"/>
        <w:rPr>
          <w:rFonts w:eastAsia="TimesNewRomanPS-BoldMT"/>
          <w:color w:val="000000" w:themeColor="text1"/>
        </w:rPr>
      </w:pPr>
    </w:p>
    <w:p w14:paraId="1AEDCA31" w14:textId="228B442B" w:rsidR="000F7749" w:rsidRPr="00C914E9" w:rsidRDefault="00F16094" w:rsidP="00F16094">
      <w:pPr>
        <w:pStyle w:val="a3"/>
        <w:jc w:val="left"/>
        <w:rPr>
          <w:b w:val="0"/>
        </w:rPr>
      </w:pPr>
      <w:r w:rsidRPr="0032211D">
        <w:rPr>
          <w:rFonts w:asciiTheme="majorBidi" w:hAnsiTheme="majorBidi" w:cstheme="majorBidi"/>
        </w:rPr>
        <w:lastRenderedPageBreak/>
        <w:t>Supplementary</w:t>
      </w:r>
      <w:r w:rsidRPr="008D14A2" w:rsidDel="000B0570">
        <w:rPr>
          <w:rFonts w:eastAsia="SimSun"/>
        </w:rPr>
        <w:t xml:space="preserve"> </w:t>
      </w:r>
      <w:r w:rsidRPr="008D14A2">
        <w:t>Table 3:</w:t>
      </w:r>
      <w:r w:rsidR="00503510" w:rsidRPr="008D14A2">
        <w:rPr>
          <w:rFonts w:hint="eastAsia"/>
          <w:b w:val="0"/>
        </w:rPr>
        <w:t xml:space="preserve">　</w:t>
      </w:r>
      <w:r w:rsidR="00503510" w:rsidRPr="008D14A2">
        <w:rPr>
          <w:b w:val="0"/>
        </w:rPr>
        <w:t>Treatment Duration, Discontinuation Reasons, and Survival Outcomes</w:t>
      </w:r>
    </w:p>
    <w:p w14:paraId="2360A719" w14:textId="77777777" w:rsidR="00F16094" w:rsidRPr="00C914E9" w:rsidRDefault="00F16094" w:rsidP="00C914E9">
      <w:pPr>
        <w:pStyle w:val="a3"/>
        <w:jc w:val="left"/>
        <w:rPr>
          <w:b w:val="0"/>
          <w:sz w:val="22"/>
          <w:szCs w:val="22"/>
        </w:rPr>
      </w:pPr>
    </w:p>
    <w:tbl>
      <w:tblPr>
        <w:tblW w:w="55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2"/>
        <w:gridCol w:w="2561"/>
        <w:gridCol w:w="2100"/>
        <w:gridCol w:w="1101"/>
      </w:tblGrid>
      <w:tr w:rsidR="000F7749" w14:paraId="4093B930" w14:textId="77777777">
        <w:trPr>
          <w:tblHeader/>
          <w:jc w:val="center"/>
        </w:trPr>
        <w:tc>
          <w:tcPr>
            <w:tcW w:w="4142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F726CFA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256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3CB8EFB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rafenib/Lenvatinib (n=152)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3391D0F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PD-1/PD-L1 (n=152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11C952E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sz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0F7749" w14:paraId="05E66940" w14:textId="77777777">
        <w:trPr>
          <w:jc w:val="center"/>
        </w:trPr>
        <w:tc>
          <w:tcPr>
            <w:tcW w:w="41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E34381B" w14:textId="77777777" w:rsidR="000F7749" w:rsidRDefault="00503510">
            <w:pPr>
              <w:spacing w:line="400" w:lineRule="exact"/>
              <w:ind w:left="-57" w:right="-57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edian treatment duration (months)</w:t>
            </w:r>
          </w:p>
        </w:tc>
        <w:tc>
          <w:tcPr>
            <w:tcW w:w="25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4596F07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8 (4.6–7.0)</w:t>
            </w:r>
          </w:p>
        </w:tc>
        <w:tc>
          <w:tcPr>
            <w:tcW w:w="21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60525E6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.5 (8.2–11.1)</w:t>
            </w:r>
          </w:p>
        </w:tc>
        <w:tc>
          <w:tcPr>
            <w:tcW w:w="110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E8BD7E5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01</w:t>
            </w:r>
          </w:p>
        </w:tc>
      </w:tr>
      <w:tr w:rsidR="000F7749" w14:paraId="02C857F6" w14:textId="77777777">
        <w:trPr>
          <w:jc w:val="center"/>
        </w:trPr>
        <w:tc>
          <w:tcPr>
            <w:tcW w:w="414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36075DE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Discontinuation reasons, n (%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696B9A3" w14:textId="77777777" w:rsidR="000F7749" w:rsidRDefault="000F7749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F5C82F2" w14:textId="77777777" w:rsidR="000F7749" w:rsidRDefault="000F7749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B186ADC" w14:textId="77777777" w:rsidR="000F7749" w:rsidRDefault="000F7749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0F7749" w14:paraId="14AE53BB" w14:textId="77777777">
        <w:trPr>
          <w:jc w:val="center"/>
        </w:trPr>
        <w:tc>
          <w:tcPr>
            <w:tcW w:w="414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AE32A45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 Disease progression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7D971DC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4 (68.4%)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BF1D8C4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9 (52.0%)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815BADC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3</w:t>
            </w:r>
          </w:p>
        </w:tc>
      </w:tr>
      <w:tr w:rsidR="000F7749" w14:paraId="4E660072" w14:textId="77777777">
        <w:trPr>
          <w:jc w:val="center"/>
        </w:trPr>
        <w:tc>
          <w:tcPr>
            <w:tcW w:w="414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ECEDD2F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 Toxicity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1085360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 (24.3%)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7737B18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9 (12.5%)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4460CCD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8</w:t>
            </w:r>
          </w:p>
        </w:tc>
      </w:tr>
      <w:tr w:rsidR="000F7749" w14:paraId="07C7946E" w14:textId="77777777">
        <w:trPr>
          <w:jc w:val="center"/>
        </w:trPr>
        <w:tc>
          <w:tcPr>
            <w:tcW w:w="414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A2BE570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 Death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10DD33A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 (5.3%)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A6D343B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 (3.3%)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A79A54E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8</w:t>
            </w:r>
          </w:p>
        </w:tc>
      </w:tr>
      <w:tr w:rsidR="000F7749" w14:paraId="03B21D24" w14:textId="77777777">
        <w:trPr>
          <w:jc w:val="center"/>
        </w:trPr>
        <w:tc>
          <w:tcPr>
            <w:tcW w:w="414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E95F371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 Other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9A8E15C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 (2.0%)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EDA5FD0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 (2.6%)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A9A7CCA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70</w:t>
            </w:r>
          </w:p>
        </w:tc>
      </w:tr>
      <w:tr w:rsidR="000F7749" w14:paraId="4FB0B270" w14:textId="77777777">
        <w:trPr>
          <w:jc w:val="center"/>
        </w:trPr>
        <w:tc>
          <w:tcPr>
            <w:tcW w:w="414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31493B1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edian OS (months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772CE2F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.5 (10.8–14.3)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A5CB597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8.2 (15.9–20.5)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1AF5DDC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2</w:t>
            </w:r>
          </w:p>
        </w:tc>
      </w:tr>
      <w:tr w:rsidR="000F7749" w14:paraId="674705F7" w14:textId="77777777">
        <w:trPr>
          <w:jc w:val="center"/>
        </w:trPr>
        <w:tc>
          <w:tcPr>
            <w:tcW w:w="4142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8BA53A5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R for death (95% CI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F27BC6E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274997C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2 (0.45–0.85)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E30F57F" w14:textId="77777777" w:rsidR="000F7749" w:rsidRDefault="0050351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2</w:t>
            </w:r>
          </w:p>
        </w:tc>
      </w:tr>
    </w:tbl>
    <w:p w14:paraId="2ABCC640" w14:textId="77777777" w:rsidR="000F7749" w:rsidRDefault="00503510" w:rsidP="00C914E9">
      <w:pPr>
        <w:spacing w:line="400" w:lineRule="exact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Notes: Data presented as median (95% CI) or n (%). OS = Overall survival; HR = Hazard ratio derived from Cox proportional hazards model adjusted for age and Child-Pugh class. Treatment duration compared via log-rank test; discontinuation reasons analyzed via chi-square test. </w:t>
      </w:r>
      <w:r>
        <w:rPr>
          <w:rFonts w:ascii="Times New Roman" w:eastAsia="SimSun" w:hAnsi="Times New Roman" w:cs="Times New Roman"/>
          <w:i/>
          <w:sz w:val="24"/>
        </w:rPr>
        <w:t>p</w:t>
      </w:r>
      <w:r>
        <w:rPr>
          <w:rFonts w:ascii="Times New Roman" w:eastAsia="SimSun" w:hAnsi="Times New Roman" w:cs="Times New Roman"/>
          <w:sz w:val="24"/>
        </w:rPr>
        <w:t>&lt;0.05 considered statistically significant.</w:t>
      </w:r>
    </w:p>
    <w:p w14:paraId="29B15EEC" w14:textId="14933C29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6F779BC0" w14:textId="5A9F110E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235E2D1D" w14:textId="6EF58201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5B8963B6" w14:textId="40C326FE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19BBAB01" w14:textId="4F9BF8D7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2DA621C7" w14:textId="596AA8AE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6BD60FCC" w14:textId="0E28F73B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54A1381F" w14:textId="47F2E51D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4C4C59EF" w14:textId="2822FBD8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61245506" w14:textId="49DEB2ED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7F830F93" w14:textId="61F986AB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3CB02929" w14:textId="4D27D7F8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0C952947" w14:textId="515D36A6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00065E71" w14:textId="0F61CA41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3598D1BE" w14:textId="42B33B03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477EAFCD" w14:textId="265D5C06" w:rsidR="0032211D" w:rsidRDefault="0032211D" w:rsidP="0032211D">
      <w:pPr>
        <w:spacing w:line="360" w:lineRule="auto"/>
        <w:rPr>
          <w:rFonts w:eastAsia="SimSun" w:cs="Times New Roman"/>
        </w:rPr>
      </w:pPr>
      <w:r w:rsidRPr="00C914E9">
        <w:rPr>
          <w:rFonts w:asciiTheme="majorBidi" w:hAnsiTheme="majorBidi" w:cstheme="majorBidi"/>
          <w:b/>
          <w:bCs/>
          <w:sz w:val="24"/>
        </w:rPr>
        <w:lastRenderedPageBreak/>
        <w:t>Supplementary</w:t>
      </w:r>
      <w:r w:rsidRPr="00C914E9" w:rsidDel="000B0570">
        <w:rPr>
          <w:rFonts w:asciiTheme="majorBidi" w:eastAsia="SimSun" w:hAnsiTheme="majorBidi" w:cstheme="majorBidi"/>
          <w:b/>
          <w:bCs/>
          <w:sz w:val="24"/>
        </w:rPr>
        <w:t xml:space="preserve"> </w:t>
      </w:r>
      <w:r w:rsidRPr="00C914E9">
        <w:rPr>
          <w:rFonts w:asciiTheme="majorBidi" w:eastAsia="SimSun" w:hAnsiTheme="majorBidi" w:cstheme="majorBidi"/>
          <w:b/>
          <w:bCs/>
          <w:sz w:val="24"/>
        </w:rPr>
        <w:t xml:space="preserve">Table </w:t>
      </w:r>
      <w:r>
        <w:rPr>
          <w:rFonts w:asciiTheme="majorBidi" w:eastAsia="SimSun" w:hAnsiTheme="majorBidi" w:cstheme="majorBidi"/>
          <w:b/>
          <w:bCs/>
          <w:sz w:val="24"/>
        </w:rPr>
        <w:t>4</w:t>
      </w:r>
      <w:r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eastAsia="SimSun" w:hAnsi="Times New Roman" w:cs="Times New Roman"/>
          <w:sz w:val="22"/>
          <w:szCs w:val="22"/>
        </w:rPr>
        <w:t>Subgroup Analysis of Primary Outcomes by Treatment Line</w:t>
      </w:r>
    </w:p>
    <w:p w14:paraId="622B2875" w14:textId="77777777" w:rsidR="0032211D" w:rsidRDefault="0032211D" w:rsidP="0032211D">
      <w:pPr>
        <w:spacing w:line="360" w:lineRule="auto"/>
        <w:rPr>
          <w:rFonts w:eastAsia="SimSun" w:cs="Times New Roman"/>
        </w:rPr>
      </w:pPr>
    </w:p>
    <w:tbl>
      <w:tblPr>
        <w:tblW w:w="9676" w:type="dxa"/>
        <w:tblInd w:w="-70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3"/>
        <w:gridCol w:w="2404"/>
        <w:gridCol w:w="2199"/>
        <w:gridCol w:w="2500"/>
      </w:tblGrid>
      <w:tr w:rsidR="0032211D" w14:paraId="7BDB3A23" w14:textId="77777777" w:rsidTr="001345D5">
        <w:trPr>
          <w:tblHeader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2CBBFA4E" w14:textId="77777777" w:rsidR="0032211D" w:rsidRDefault="0032211D" w:rsidP="001345D5">
            <w:pPr>
              <w:spacing w:line="360" w:lineRule="auto"/>
              <w:rPr>
                <w:rFonts w:eastAsia="SimSu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40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27E4818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First-line Therapy</w:t>
            </w:r>
          </w:p>
        </w:tc>
        <w:tc>
          <w:tcPr>
            <w:tcW w:w="2199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1A09EAF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Second-line Therapy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9F44A83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Interaction p-value</w:t>
            </w:r>
          </w:p>
        </w:tc>
      </w:tr>
      <w:tr w:rsidR="0032211D" w14:paraId="1910D55C" w14:textId="77777777" w:rsidTr="001345D5"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24523F0C" w14:textId="77777777" w:rsidR="0032211D" w:rsidRDefault="0032211D" w:rsidP="001345D5">
            <w:pPr>
              <w:spacing w:line="360" w:lineRule="auto"/>
              <w:rPr>
                <w:rFonts w:eastAsia="SimSu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EORTC QLQ-C30 (QoL)</w:t>
            </w:r>
          </w:p>
        </w:tc>
        <w:tc>
          <w:tcPr>
            <w:tcW w:w="240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498801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MD: +14.2 (10.5–17.9), p&lt;0.001</w:t>
            </w:r>
          </w:p>
        </w:tc>
        <w:tc>
          <w:tcPr>
            <w:tcW w:w="2199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9F33D44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MD: +3.8 (−1.2–8.8), p=0.13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3824EAB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&lt;0.001</w:t>
            </w:r>
          </w:p>
        </w:tc>
      </w:tr>
      <w:tr w:rsidR="0032211D" w14:paraId="169BF503" w14:textId="77777777" w:rsidTr="001345D5"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35D5D8BA" w14:textId="77777777" w:rsidR="0032211D" w:rsidRDefault="0032211D" w:rsidP="001345D5">
            <w:pPr>
              <w:spacing w:line="360" w:lineRule="auto"/>
              <w:rPr>
                <w:rFonts w:eastAsia="SimSu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HADS-A (Anxiety)</w:t>
            </w:r>
          </w:p>
        </w:tc>
        <w:tc>
          <w:tcPr>
            <w:tcW w:w="240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7E83B26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MD: −3.5 (−4.2–−2.8), p&lt;0.001</w:t>
            </w:r>
          </w:p>
        </w:tc>
        <w:tc>
          <w:tcPr>
            <w:tcW w:w="2199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3320A01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MD: −1.1 (−2.0–−0.2), p=0.02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1B6A31A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3</w:t>
            </w:r>
          </w:p>
        </w:tc>
      </w:tr>
      <w:tr w:rsidR="0032211D" w14:paraId="7470212D" w14:textId="77777777" w:rsidTr="001345D5"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78134263" w14:textId="77777777" w:rsidR="0032211D" w:rsidRDefault="0032211D" w:rsidP="001345D5">
            <w:pPr>
              <w:spacing w:line="360" w:lineRule="auto"/>
              <w:rPr>
                <w:rFonts w:eastAsia="SimSu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HADS-D (Depression)</w:t>
            </w:r>
          </w:p>
        </w:tc>
        <w:tc>
          <w:tcPr>
            <w:tcW w:w="240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5E6C90D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MD: −3.2 (−3.9–−2.5), p&lt;0.001</w:t>
            </w:r>
          </w:p>
        </w:tc>
        <w:tc>
          <w:tcPr>
            <w:tcW w:w="2199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1BBBF94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MD: −0.9 (−1.8–0.0), p=0.06</w:t>
            </w:r>
          </w:p>
        </w:tc>
        <w:tc>
          <w:tcPr>
            <w:tcW w:w="2500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AB17206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.02</w:t>
            </w:r>
          </w:p>
        </w:tc>
      </w:tr>
    </w:tbl>
    <w:p w14:paraId="0CB5A2C1" w14:textId="77777777" w:rsidR="0032211D" w:rsidRDefault="0032211D" w:rsidP="0032211D">
      <w:pPr>
        <w:spacing w:line="360" w:lineRule="auto"/>
        <w:rPr>
          <w:rFonts w:ascii="Book Antiqua" w:eastAsia="SimSun" w:hAnsi="Book Antiqua" w:cs="Book Antiqua"/>
        </w:rPr>
      </w:pPr>
      <w:r>
        <w:rPr>
          <w:rFonts w:ascii="Book Antiqua" w:eastAsia="SimSun" w:hAnsi="Book Antiqua" w:cs="Book Antiqua"/>
          <w:sz w:val="22"/>
          <w:szCs w:val="22"/>
        </w:rPr>
        <w:t>Notes: AMD: Adjusted mean difference (PD-1/PD-L1 vs. sorafenib/lenvatinib) derived from linear mixed-effects models, adjusted for age, Child-Pugh class, and baseline tumor burden. Interaction p-values test whether treatment effects differ between first-line and second-line subgroups.</w:t>
      </w:r>
    </w:p>
    <w:p w14:paraId="5B9A3F63" w14:textId="77777777" w:rsidR="0032211D" w:rsidRDefault="0032211D">
      <w:pPr>
        <w:spacing w:line="400" w:lineRule="exact"/>
        <w:rPr>
          <w:rFonts w:ascii="Times New Roman" w:eastAsia="SimSun" w:hAnsi="Times New Roman" w:cs="Times New Roman"/>
          <w:sz w:val="24"/>
        </w:rPr>
      </w:pPr>
    </w:p>
    <w:p w14:paraId="7B31574A" w14:textId="2EEEA01B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1380E6C8" w14:textId="53223842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62D51F41" w14:textId="251CF44E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62D51931" w14:textId="24346A3C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09DC35D3" w14:textId="600991B4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6A278D1D" w14:textId="0A5D92DD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42D7EF64" w14:textId="7107B7A0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501C6F55" w14:textId="6DE7F39B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76797871" w14:textId="2D0E8010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2053A6C7" w14:textId="4431E647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2E002F93" w14:textId="582DE362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039A0629" w14:textId="1AC68DD9" w:rsidR="0032211D" w:rsidRPr="00C914E9" w:rsidRDefault="0032211D" w:rsidP="0032211D">
      <w:pPr>
        <w:spacing w:line="360" w:lineRule="auto"/>
        <w:rPr>
          <w:rFonts w:asciiTheme="majorBidi" w:eastAsia="SimSun" w:hAnsiTheme="majorBidi" w:cstheme="majorBidi"/>
          <w:sz w:val="24"/>
        </w:rPr>
      </w:pPr>
      <w:r w:rsidRPr="0032211D">
        <w:rPr>
          <w:rFonts w:asciiTheme="majorBidi" w:hAnsiTheme="majorBidi" w:cstheme="majorBidi"/>
          <w:b/>
          <w:bCs/>
          <w:sz w:val="24"/>
        </w:rPr>
        <w:lastRenderedPageBreak/>
        <w:t>Supplementary</w:t>
      </w:r>
      <w:r w:rsidRPr="0032211D" w:rsidDel="000B0570">
        <w:rPr>
          <w:rFonts w:asciiTheme="majorBidi" w:eastAsia="SimSun" w:hAnsiTheme="majorBidi" w:cstheme="majorBidi"/>
          <w:b/>
          <w:bCs/>
          <w:sz w:val="24"/>
        </w:rPr>
        <w:t xml:space="preserve"> </w:t>
      </w:r>
      <w:r w:rsidRPr="0032211D">
        <w:rPr>
          <w:rFonts w:asciiTheme="majorBidi" w:eastAsia="SimSun" w:hAnsiTheme="majorBidi" w:cstheme="majorBidi"/>
          <w:b/>
          <w:bCs/>
          <w:sz w:val="24"/>
        </w:rPr>
        <w:t>Table 5</w:t>
      </w:r>
      <w:r w:rsidRPr="00C914E9">
        <w:rPr>
          <w:rFonts w:asciiTheme="majorBidi" w:eastAsia="SimSun" w:hAnsiTheme="majorBidi" w:cstheme="majorBidi"/>
          <w:b/>
          <w:bCs/>
          <w:sz w:val="24"/>
        </w:rPr>
        <w:t xml:space="preserve">. </w:t>
      </w:r>
      <w:r w:rsidRPr="0032211D">
        <w:rPr>
          <w:rFonts w:asciiTheme="majorBidi" w:eastAsia="TimesNewRomanPSMT" w:hAnsiTheme="majorBidi" w:cstheme="majorBidi"/>
          <w:color w:val="000000" w:themeColor="text1"/>
          <w:sz w:val="24"/>
        </w:rPr>
        <w:t>Sensitivity analysis comparing the results obtained from multiple imputation and complete-case analyses</w:t>
      </w:r>
      <w:r w:rsidRPr="00C914E9" w:rsidDel="000B2A6D">
        <w:rPr>
          <w:rFonts w:asciiTheme="majorBidi" w:eastAsia="SimSun" w:hAnsiTheme="majorBidi" w:cstheme="majorBidi"/>
          <w:sz w:val="24"/>
        </w:rPr>
        <w:t xml:space="preserve"> </w:t>
      </w:r>
    </w:p>
    <w:p w14:paraId="46EAF330" w14:textId="77777777" w:rsidR="0032211D" w:rsidRDefault="0032211D" w:rsidP="0032211D">
      <w:pPr>
        <w:spacing w:line="360" w:lineRule="auto"/>
        <w:rPr>
          <w:rFonts w:eastAsia="SimSun" w:cs="Times New Roman"/>
        </w:rPr>
      </w:pPr>
    </w:p>
    <w:tbl>
      <w:tblPr>
        <w:tblW w:w="9140" w:type="dxa"/>
        <w:tblInd w:w="-387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3"/>
        <w:gridCol w:w="2471"/>
        <w:gridCol w:w="2242"/>
        <w:gridCol w:w="1854"/>
      </w:tblGrid>
      <w:tr w:rsidR="0032211D" w14:paraId="2AEDB6E8" w14:textId="77777777" w:rsidTr="001345D5">
        <w:trPr>
          <w:tblHeader/>
        </w:trPr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3E805D4B" w14:textId="77777777" w:rsidR="0032211D" w:rsidRDefault="0032211D" w:rsidP="001345D5">
            <w:pPr>
              <w:spacing w:line="360" w:lineRule="auto"/>
              <w:jc w:val="left"/>
              <w:rPr>
                <w:rFonts w:eastAsia="SimSun"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</w:rPr>
              <w:t>Outcome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87CC74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</w:rPr>
              <w:t>Multiple Imputation (MICE)</w:t>
            </w:r>
          </w:p>
        </w:tc>
        <w:tc>
          <w:tcPr>
            <w:tcW w:w="2242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DBB5F8C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</w:rPr>
              <w:t>Complete-Case Analysis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84D5CCB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</w:rPr>
              <w:t>Difference (ΔAMD)</w:t>
            </w:r>
          </w:p>
        </w:tc>
      </w:tr>
      <w:tr w:rsidR="0032211D" w14:paraId="0824133C" w14:textId="77777777" w:rsidTr="001345D5"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7C8EAFFB" w14:textId="77777777" w:rsidR="0032211D" w:rsidRDefault="0032211D" w:rsidP="001345D5">
            <w:pPr>
              <w:spacing w:line="360" w:lineRule="auto"/>
              <w:jc w:val="left"/>
              <w:rPr>
                <w:rFonts w:eastAsia="SimSun"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</w:rPr>
              <w:t>HADS-A (Anxiety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90217E3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−2.5 (−3.2 to −1.8), p&lt;0.001</w:t>
            </w:r>
          </w:p>
        </w:tc>
        <w:tc>
          <w:tcPr>
            <w:tcW w:w="2242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05B21ED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−2.4 (−3.1 to −1.7), p&lt;0.00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3315F5C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−0.1 (−0.3 to 0.1)</w:t>
            </w:r>
          </w:p>
        </w:tc>
      </w:tr>
      <w:tr w:rsidR="0032211D" w14:paraId="10469CB1" w14:textId="77777777" w:rsidTr="001345D5"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6B028ADC" w14:textId="77777777" w:rsidR="0032211D" w:rsidRDefault="0032211D" w:rsidP="001345D5">
            <w:pPr>
              <w:spacing w:line="360" w:lineRule="auto"/>
              <w:jc w:val="left"/>
              <w:rPr>
                <w:rFonts w:eastAsia="SimSun"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</w:rPr>
              <w:t>HADS-D (Depression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95FE40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−2.3 (−3.0 to −1.6), p&lt;0.001</w:t>
            </w:r>
          </w:p>
        </w:tc>
        <w:tc>
          <w:tcPr>
            <w:tcW w:w="2242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47BF7C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−2.2 (−2.9 to −1.5), p&lt;0.00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F89B08A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−0.1 (−0.4 to 0.2)</w:t>
            </w:r>
          </w:p>
        </w:tc>
      </w:tr>
      <w:tr w:rsidR="0032211D" w14:paraId="0D4ECA0E" w14:textId="77777777" w:rsidTr="001345D5">
        <w:tc>
          <w:tcPr>
            <w:tcW w:w="2573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0" w:type="dxa"/>
              <w:bottom w:w="86" w:type="dxa"/>
              <w:right w:w="86" w:type="dxa"/>
            </w:tcMar>
            <w:vAlign w:val="center"/>
          </w:tcPr>
          <w:p w14:paraId="7FF5DDD5" w14:textId="77777777" w:rsidR="0032211D" w:rsidRDefault="0032211D" w:rsidP="001345D5">
            <w:pPr>
              <w:spacing w:line="360" w:lineRule="auto"/>
              <w:jc w:val="left"/>
              <w:rPr>
                <w:rFonts w:eastAsia="SimSun"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</w:rPr>
              <w:t>EORTC QLQ-C30 (QoL)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64C22AD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+10.3 (7.2–13.4), p&lt;0.001</w:t>
            </w:r>
          </w:p>
        </w:tc>
        <w:tc>
          <w:tcPr>
            <w:tcW w:w="2242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1DB08B7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+10.1 (6.9–13.3), p&lt;0.001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AE9FAFE" w14:textId="77777777" w:rsidR="0032211D" w:rsidRDefault="0032211D" w:rsidP="001345D5">
            <w:pPr>
              <w:spacing w:line="360" w:lineRule="auto"/>
              <w:jc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+0.2 (−0.5 to 0.9)</w:t>
            </w:r>
          </w:p>
        </w:tc>
      </w:tr>
    </w:tbl>
    <w:p w14:paraId="22AA3528" w14:textId="77777777" w:rsidR="0032211D" w:rsidRDefault="0032211D" w:rsidP="0032211D">
      <w:pPr>
        <w:spacing w:line="360" w:lineRule="auto"/>
        <w:rPr>
          <w:rFonts w:ascii="Book Antiqua" w:eastAsia="SimSun" w:hAnsi="Book Antiqua" w:cs="Book Antiqua"/>
        </w:rPr>
      </w:pPr>
      <w:r>
        <w:rPr>
          <w:rFonts w:ascii="Book Antiqua" w:eastAsia="SimSun" w:hAnsi="Book Antiqua" w:cs="Book Antiqua"/>
        </w:rPr>
        <w:t>Notes: AMD: Adjusted mean difference (PD-1/PD-L1 vs. sorafenib/lenvatinib). Difference (ΔAMD): Multiple imputation AMD minus complete-case AMD (with 95% CI). Missing data: 8.7% of HADS assessments and 9.2% of QoL assessments required imputation.</w:t>
      </w:r>
    </w:p>
    <w:p w14:paraId="7378FD4A" w14:textId="77777777" w:rsidR="0032211D" w:rsidRDefault="0032211D">
      <w:pPr>
        <w:spacing w:line="560" w:lineRule="exact"/>
        <w:jc w:val="left"/>
        <w:rPr>
          <w:rFonts w:ascii="Times New Roman" w:eastAsia="TimesNewRomanPS-BoldMT" w:hAnsi="Times New Roman" w:cs="Times New Roman"/>
          <w:b/>
          <w:color w:val="000000" w:themeColor="text1"/>
          <w:sz w:val="28"/>
          <w:szCs w:val="28"/>
        </w:rPr>
      </w:pPr>
    </w:p>
    <w:p w14:paraId="09C3712E" w14:textId="77777777" w:rsidR="000F7749" w:rsidRDefault="00503510">
      <w:pPr>
        <w:spacing w:line="560" w:lineRule="exact"/>
        <w:rPr>
          <w:rFonts w:ascii="Book Antiqua" w:hAnsi="Book Antiqua" w:cs="Book Antiqua"/>
          <w:color w:val="000000" w:themeColor="text1"/>
          <w:sz w:val="22"/>
          <w:szCs w:val="22"/>
        </w:rPr>
      </w:pPr>
      <w:hyperlink r:id="rId8" w:tgtFrame="https://journals.lww.com/annals-of-medicine-and-surgery/abstract/9900/_blank" w:history="1"/>
    </w:p>
    <w:sectPr w:rsidR="000F7749">
      <w:headerReference w:type="default" r:id="rId9"/>
      <w:footerReference w:type="default" r:id="rId10"/>
      <w:pgSz w:w="11906" w:h="16838"/>
      <w:pgMar w:top="1701" w:right="1559" w:bottom="1418" w:left="1559" w:header="1134" w:footer="1134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5D949" w14:textId="77777777" w:rsidR="00230421" w:rsidRDefault="00230421">
      <w:r>
        <w:separator/>
      </w:r>
    </w:p>
  </w:endnote>
  <w:endnote w:type="continuationSeparator" w:id="0">
    <w:p w14:paraId="226DDA88" w14:textId="77777777" w:rsidR="00230421" w:rsidRDefault="00230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Arial Unicode MS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imSun"/>
    <w:charset w:val="86"/>
    <w:family w:val="auto"/>
    <w:pitch w:val="default"/>
    <w:sig w:usb0="00000000" w:usb1="00000000" w:usb2="00000000" w:usb3="00000000" w:csb0="0004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F982B" w14:textId="77777777" w:rsidR="000F7749" w:rsidRDefault="00503510">
    <w:pPr>
      <w:pStyle w:val="Footer"/>
      <w:framePr w:wrap="around" w:vAnchor="text" w:hAnchor="margin" w:xAlign="outside" w:y="1"/>
      <w:rPr>
        <w:rStyle w:val="PageNumber"/>
        <w:rFonts w:ascii="Times New Roman" w:hAnsi="Times New Roman" w:cs="Times New Roman"/>
        <w:sz w:val="21"/>
        <w:szCs w:val="21"/>
      </w:rPr>
    </w:pPr>
    <w:r>
      <w:rPr>
        <w:rStyle w:val="PageNumber"/>
        <w:rFonts w:ascii="Times New Roman" w:hAnsi="Times New Roman" w:cs="Times New Roman"/>
        <w:sz w:val="21"/>
        <w:szCs w:val="21"/>
      </w:rPr>
      <w:fldChar w:fldCharType="begin"/>
    </w:r>
    <w:r>
      <w:rPr>
        <w:rStyle w:val="PageNumber"/>
        <w:rFonts w:ascii="Times New Roman" w:hAnsi="Times New Roman" w:cs="Times New Roman"/>
        <w:sz w:val="21"/>
        <w:szCs w:val="21"/>
      </w:rPr>
      <w:instrText xml:space="preserve"> PAGE </w:instrText>
    </w:r>
    <w:r>
      <w:rPr>
        <w:rStyle w:val="PageNumber"/>
        <w:rFonts w:ascii="Times New Roman" w:hAnsi="Times New Roman" w:cs="Times New Roman"/>
        <w:sz w:val="21"/>
        <w:szCs w:val="21"/>
      </w:rPr>
      <w:fldChar w:fldCharType="separate"/>
    </w:r>
    <w:r w:rsidR="00C914E9">
      <w:rPr>
        <w:rStyle w:val="PageNumber"/>
        <w:rFonts w:ascii="Times New Roman" w:hAnsi="Times New Roman" w:cs="Times New Roman"/>
        <w:noProof/>
        <w:sz w:val="21"/>
        <w:szCs w:val="21"/>
      </w:rPr>
      <w:t>1</w:t>
    </w:r>
    <w:r>
      <w:rPr>
        <w:rStyle w:val="PageNumber"/>
        <w:rFonts w:ascii="Times New Roman" w:hAnsi="Times New Roman" w:cs="Times New Roman"/>
        <w:sz w:val="21"/>
        <w:szCs w:val="21"/>
      </w:rPr>
      <w:fldChar w:fldCharType="end"/>
    </w:r>
  </w:p>
  <w:p w14:paraId="5F9D608B" w14:textId="77777777" w:rsidR="000F7749" w:rsidRDefault="000F7749">
    <w:pPr>
      <w:pStyle w:val="Footer"/>
      <w:ind w:right="360" w:firstLine="360"/>
      <w:rPr>
        <w:rFonts w:ascii="Times New Roman" w:hAnsi="Times New Roman" w:cs="Times New Roman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FF7A9" w14:textId="77777777" w:rsidR="00230421" w:rsidRDefault="00230421">
      <w:r>
        <w:separator/>
      </w:r>
    </w:p>
  </w:footnote>
  <w:footnote w:type="continuationSeparator" w:id="0">
    <w:p w14:paraId="6B6F863A" w14:textId="77777777" w:rsidR="00230421" w:rsidRDefault="002304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E9FCF" w14:textId="77777777" w:rsidR="000F7749" w:rsidRDefault="000F7749" w:rsidP="00C914E9">
    <w:pPr>
      <w:pStyle w:val="Header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F5247"/>
    <w:multiLevelType w:val="multilevel"/>
    <w:tmpl w:val="072F5247"/>
    <w:lvl w:ilvl="0">
      <w:start w:val="1"/>
      <w:numFmt w:val="decimal"/>
      <w:lvlText w:val="%1."/>
      <w:lvlJc w:val="left"/>
      <w:pPr>
        <w:ind w:left="482" w:hanging="482"/>
      </w:pPr>
      <w:rPr>
        <w:rFonts w:hint="eastAsia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1DA64B3"/>
    <w:multiLevelType w:val="multilevel"/>
    <w:tmpl w:val="21DA64B3"/>
    <w:lvl w:ilvl="0">
      <w:start w:val="1"/>
      <w:numFmt w:val="decimal"/>
      <w:lvlText w:val="%1."/>
      <w:lvlJc w:val="left"/>
      <w:pPr>
        <w:ind w:left="482" w:hanging="482"/>
      </w:pPr>
      <w:rPr>
        <w:rFonts w:ascii="Times New Roman" w:eastAsia="SimSun" w:hAnsi="Times New Roman" w:cs="Times New Roman"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88A"/>
    <w:rsid w:val="00017201"/>
    <w:rsid w:val="0002766B"/>
    <w:rsid w:val="00047DB3"/>
    <w:rsid w:val="00053BB0"/>
    <w:rsid w:val="00056092"/>
    <w:rsid w:val="00071010"/>
    <w:rsid w:val="0008282A"/>
    <w:rsid w:val="000B0570"/>
    <w:rsid w:val="000F7749"/>
    <w:rsid w:val="001651E3"/>
    <w:rsid w:val="00183134"/>
    <w:rsid w:val="001B4A57"/>
    <w:rsid w:val="001D6CCF"/>
    <w:rsid w:val="00222C4C"/>
    <w:rsid w:val="00230421"/>
    <w:rsid w:val="00245EE9"/>
    <w:rsid w:val="002640B4"/>
    <w:rsid w:val="0027736D"/>
    <w:rsid w:val="00292BAB"/>
    <w:rsid w:val="002C0860"/>
    <w:rsid w:val="002C1E8A"/>
    <w:rsid w:val="0031172C"/>
    <w:rsid w:val="00315843"/>
    <w:rsid w:val="0032211D"/>
    <w:rsid w:val="00354058"/>
    <w:rsid w:val="003602D2"/>
    <w:rsid w:val="00384DF6"/>
    <w:rsid w:val="003B394A"/>
    <w:rsid w:val="003B7462"/>
    <w:rsid w:val="003C79A1"/>
    <w:rsid w:val="00411F37"/>
    <w:rsid w:val="00421FD7"/>
    <w:rsid w:val="00482696"/>
    <w:rsid w:val="00494194"/>
    <w:rsid w:val="004A5859"/>
    <w:rsid w:val="004A6E16"/>
    <w:rsid w:val="004C0DAD"/>
    <w:rsid w:val="00503510"/>
    <w:rsid w:val="0052777B"/>
    <w:rsid w:val="00530DA8"/>
    <w:rsid w:val="00551781"/>
    <w:rsid w:val="00562304"/>
    <w:rsid w:val="0058188A"/>
    <w:rsid w:val="005C4332"/>
    <w:rsid w:val="005E213F"/>
    <w:rsid w:val="005E4919"/>
    <w:rsid w:val="00650A1B"/>
    <w:rsid w:val="00652BFF"/>
    <w:rsid w:val="0066368F"/>
    <w:rsid w:val="00676FF9"/>
    <w:rsid w:val="006861E0"/>
    <w:rsid w:val="006B7387"/>
    <w:rsid w:val="006F076A"/>
    <w:rsid w:val="00711915"/>
    <w:rsid w:val="007168F3"/>
    <w:rsid w:val="00731AB0"/>
    <w:rsid w:val="0075012D"/>
    <w:rsid w:val="007608E2"/>
    <w:rsid w:val="007808D0"/>
    <w:rsid w:val="00812485"/>
    <w:rsid w:val="00834068"/>
    <w:rsid w:val="008415BB"/>
    <w:rsid w:val="008659C1"/>
    <w:rsid w:val="008742ED"/>
    <w:rsid w:val="00882064"/>
    <w:rsid w:val="008966AC"/>
    <w:rsid w:val="008B21EF"/>
    <w:rsid w:val="008B4F22"/>
    <w:rsid w:val="008D14A2"/>
    <w:rsid w:val="008F2BC1"/>
    <w:rsid w:val="008F2E00"/>
    <w:rsid w:val="009231E4"/>
    <w:rsid w:val="009378C7"/>
    <w:rsid w:val="00954FEE"/>
    <w:rsid w:val="00991CEB"/>
    <w:rsid w:val="0099497C"/>
    <w:rsid w:val="009A4831"/>
    <w:rsid w:val="009D0973"/>
    <w:rsid w:val="009D1339"/>
    <w:rsid w:val="009D1FB5"/>
    <w:rsid w:val="009E318D"/>
    <w:rsid w:val="009F6F8B"/>
    <w:rsid w:val="00A044C6"/>
    <w:rsid w:val="00A118D1"/>
    <w:rsid w:val="00A37CB6"/>
    <w:rsid w:val="00A64DE2"/>
    <w:rsid w:val="00A66B62"/>
    <w:rsid w:val="00A66F2D"/>
    <w:rsid w:val="00A86DA1"/>
    <w:rsid w:val="00A87C4C"/>
    <w:rsid w:val="00AC4C1C"/>
    <w:rsid w:val="00B20F26"/>
    <w:rsid w:val="00B21AC2"/>
    <w:rsid w:val="00B268E9"/>
    <w:rsid w:val="00B36C92"/>
    <w:rsid w:val="00B428FA"/>
    <w:rsid w:val="00B47199"/>
    <w:rsid w:val="00B47DE9"/>
    <w:rsid w:val="00B52C8B"/>
    <w:rsid w:val="00B61E73"/>
    <w:rsid w:val="00B86983"/>
    <w:rsid w:val="00B91609"/>
    <w:rsid w:val="00BA1BD4"/>
    <w:rsid w:val="00BF147B"/>
    <w:rsid w:val="00BF7175"/>
    <w:rsid w:val="00BF7F03"/>
    <w:rsid w:val="00C23510"/>
    <w:rsid w:val="00C24AA5"/>
    <w:rsid w:val="00C914E9"/>
    <w:rsid w:val="00CA73AB"/>
    <w:rsid w:val="00CE018C"/>
    <w:rsid w:val="00D17258"/>
    <w:rsid w:val="00D22FB5"/>
    <w:rsid w:val="00D46A95"/>
    <w:rsid w:val="00D64D60"/>
    <w:rsid w:val="00DB2BC6"/>
    <w:rsid w:val="00E026D0"/>
    <w:rsid w:val="00E04E7C"/>
    <w:rsid w:val="00E32536"/>
    <w:rsid w:val="00E54B1B"/>
    <w:rsid w:val="00E73C81"/>
    <w:rsid w:val="00E80077"/>
    <w:rsid w:val="00E848E2"/>
    <w:rsid w:val="00EA507C"/>
    <w:rsid w:val="00ED3D76"/>
    <w:rsid w:val="00ED6CAB"/>
    <w:rsid w:val="00EF02C0"/>
    <w:rsid w:val="00F16094"/>
    <w:rsid w:val="00F66E0F"/>
    <w:rsid w:val="00FD77EA"/>
    <w:rsid w:val="011E6A84"/>
    <w:rsid w:val="01995590"/>
    <w:rsid w:val="02546BC8"/>
    <w:rsid w:val="02F04CBA"/>
    <w:rsid w:val="05600E1D"/>
    <w:rsid w:val="061F5A64"/>
    <w:rsid w:val="072B7BF7"/>
    <w:rsid w:val="074931BB"/>
    <w:rsid w:val="07E85655"/>
    <w:rsid w:val="08716E9D"/>
    <w:rsid w:val="089963F4"/>
    <w:rsid w:val="089D4367"/>
    <w:rsid w:val="08E7715F"/>
    <w:rsid w:val="09630EDC"/>
    <w:rsid w:val="09B5725D"/>
    <w:rsid w:val="09BD2C42"/>
    <w:rsid w:val="0AA23C86"/>
    <w:rsid w:val="0AFB5144"/>
    <w:rsid w:val="0C393B45"/>
    <w:rsid w:val="0D994565"/>
    <w:rsid w:val="0F1C5C1E"/>
    <w:rsid w:val="0F475302"/>
    <w:rsid w:val="0F712210"/>
    <w:rsid w:val="0F9743AC"/>
    <w:rsid w:val="107F2A45"/>
    <w:rsid w:val="10B17549"/>
    <w:rsid w:val="10C5247C"/>
    <w:rsid w:val="10E31B4B"/>
    <w:rsid w:val="1173012A"/>
    <w:rsid w:val="11864B29"/>
    <w:rsid w:val="13525B1D"/>
    <w:rsid w:val="14D81D95"/>
    <w:rsid w:val="157601E9"/>
    <w:rsid w:val="15967EC0"/>
    <w:rsid w:val="16551BAC"/>
    <w:rsid w:val="168801D3"/>
    <w:rsid w:val="16E30BBE"/>
    <w:rsid w:val="16FB6BF7"/>
    <w:rsid w:val="17946704"/>
    <w:rsid w:val="180F222F"/>
    <w:rsid w:val="18C11832"/>
    <w:rsid w:val="190E4E8A"/>
    <w:rsid w:val="199D3F96"/>
    <w:rsid w:val="19FA1725"/>
    <w:rsid w:val="1A622AE9"/>
    <w:rsid w:val="1B2125BF"/>
    <w:rsid w:val="1B970EB9"/>
    <w:rsid w:val="1BBF3170"/>
    <w:rsid w:val="1BD417C5"/>
    <w:rsid w:val="1CEF002A"/>
    <w:rsid w:val="1D7F153A"/>
    <w:rsid w:val="1E854FF8"/>
    <w:rsid w:val="20D70DF6"/>
    <w:rsid w:val="211F65CD"/>
    <w:rsid w:val="215C251A"/>
    <w:rsid w:val="217355DC"/>
    <w:rsid w:val="22352A1E"/>
    <w:rsid w:val="23BF023F"/>
    <w:rsid w:val="245931AF"/>
    <w:rsid w:val="2526455B"/>
    <w:rsid w:val="255319AC"/>
    <w:rsid w:val="25AC0F47"/>
    <w:rsid w:val="280A0EDC"/>
    <w:rsid w:val="28487439"/>
    <w:rsid w:val="29B03871"/>
    <w:rsid w:val="2A4145AD"/>
    <w:rsid w:val="2A7D3561"/>
    <w:rsid w:val="2AAB5DE7"/>
    <w:rsid w:val="2AB23619"/>
    <w:rsid w:val="2B0025D7"/>
    <w:rsid w:val="2BA65F8C"/>
    <w:rsid w:val="2D19212C"/>
    <w:rsid w:val="2D79041E"/>
    <w:rsid w:val="2D8E6BA2"/>
    <w:rsid w:val="2E1162FE"/>
    <w:rsid w:val="30332B06"/>
    <w:rsid w:val="3038675A"/>
    <w:rsid w:val="30B9450F"/>
    <w:rsid w:val="30DA11D4"/>
    <w:rsid w:val="312C7B9A"/>
    <w:rsid w:val="32847649"/>
    <w:rsid w:val="32C9387B"/>
    <w:rsid w:val="342A0A2C"/>
    <w:rsid w:val="343B422E"/>
    <w:rsid w:val="37425D25"/>
    <w:rsid w:val="375D66BB"/>
    <w:rsid w:val="376F478B"/>
    <w:rsid w:val="378E3946"/>
    <w:rsid w:val="382471D8"/>
    <w:rsid w:val="3851621F"/>
    <w:rsid w:val="394120C1"/>
    <w:rsid w:val="396E2E01"/>
    <w:rsid w:val="39846181"/>
    <w:rsid w:val="3AD153F6"/>
    <w:rsid w:val="3AE50CA7"/>
    <w:rsid w:val="3AF64E5C"/>
    <w:rsid w:val="3B41785D"/>
    <w:rsid w:val="3B563208"/>
    <w:rsid w:val="3BE523F6"/>
    <w:rsid w:val="3D053A7C"/>
    <w:rsid w:val="3DD86A9B"/>
    <w:rsid w:val="3F7153F9"/>
    <w:rsid w:val="3F890995"/>
    <w:rsid w:val="3FB62B8A"/>
    <w:rsid w:val="40D30E87"/>
    <w:rsid w:val="418845D1"/>
    <w:rsid w:val="43DE4EDB"/>
    <w:rsid w:val="454B049A"/>
    <w:rsid w:val="456652D4"/>
    <w:rsid w:val="45AF0A29"/>
    <w:rsid w:val="45B77AB8"/>
    <w:rsid w:val="460B6AAE"/>
    <w:rsid w:val="46250CEB"/>
    <w:rsid w:val="46560EA5"/>
    <w:rsid w:val="46A55988"/>
    <w:rsid w:val="479954ED"/>
    <w:rsid w:val="47FC5894"/>
    <w:rsid w:val="490755A9"/>
    <w:rsid w:val="491C0184"/>
    <w:rsid w:val="49A60395"/>
    <w:rsid w:val="4A280DAA"/>
    <w:rsid w:val="4A5E47EF"/>
    <w:rsid w:val="4B5300A9"/>
    <w:rsid w:val="4B832D82"/>
    <w:rsid w:val="4BCA5814"/>
    <w:rsid w:val="4BE01E83"/>
    <w:rsid w:val="4CC22404"/>
    <w:rsid w:val="4CC66F49"/>
    <w:rsid w:val="4D4A231F"/>
    <w:rsid w:val="4DE90850"/>
    <w:rsid w:val="4EB66985"/>
    <w:rsid w:val="4FBE6B16"/>
    <w:rsid w:val="50601A9F"/>
    <w:rsid w:val="506A7147"/>
    <w:rsid w:val="50A54F03"/>
    <w:rsid w:val="50B769E4"/>
    <w:rsid w:val="51E3778C"/>
    <w:rsid w:val="5318228B"/>
    <w:rsid w:val="53C27C2E"/>
    <w:rsid w:val="549F610D"/>
    <w:rsid w:val="54A64CED"/>
    <w:rsid w:val="559A40E3"/>
    <w:rsid w:val="55AE4859"/>
    <w:rsid w:val="55B67F6F"/>
    <w:rsid w:val="57C57380"/>
    <w:rsid w:val="57D20B2C"/>
    <w:rsid w:val="57D8796C"/>
    <w:rsid w:val="585A13DA"/>
    <w:rsid w:val="58BC5850"/>
    <w:rsid w:val="58D63B5A"/>
    <w:rsid w:val="59102E1D"/>
    <w:rsid w:val="59B63CDD"/>
    <w:rsid w:val="5A920F10"/>
    <w:rsid w:val="5ADC653A"/>
    <w:rsid w:val="5B411CCC"/>
    <w:rsid w:val="5B97302A"/>
    <w:rsid w:val="5CA9409F"/>
    <w:rsid w:val="5CDB6B6A"/>
    <w:rsid w:val="5D123920"/>
    <w:rsid w:val="5D796845"/>
    <w:rsid w:val="5D7E2739"/>
    <w:rsid w:val="5D9D79EF"/>
    <w:rsid w:val="5DF87281"/>
    <w:rsid w:val="5E007C1C"/>
    <w:rsid w:val="5FCC1F73"/>
    <w:rsid w:val="5FD650D9"/>
    <w:rsid w:val="5FED3D2F"/>
    <w:rsid w:val="60F372DA"/>
    <w:rsid w:val="618C3A43"/>
    <w:rsid w:val="62666046"/>
    <w:rsid w:val="62BE3C02"/>
    <w:rsid w:val="64AC14C0"/>
    <w:rsid w:val="65146F3C"/>
    <w:rsid w:val="651B00C9"/>
    <w:rsid w:val="663B7C52"/>
    <w:rsid w:val="67092191"/>
    <w:rsid w:val="6826571A"/>
    <w:rsid w:val="68496BE0"/>
    <w:rsid w:val="68715612"/>
    <w:rsid w:val="689F63B6"/>
    <w:rsid w:val="694C6B33"/>
    <w:rsid w:val="69671655"/>
    <w:rsid w:val="699F478D"/>
    <w:rsid w:val="69AC4682"/>
    <w:rsid w:val="6A0B043A"/>
    <w:rsid w:val="6AA33BDB"/>
    <w:rsid w:val="6ACB05BF"/>
    <w:rsid w:val="6BAE18B0"/>
    <w:rsid w:val="6CAA67AA"/>
    <w:rsid w:val="6CB8799F"/>
    <w:rsid w:val="6D2C4BA0"/>
    <w:rsid w:val="6D4A2F1C"/>
    <w:rsid w:val="6DBF53A0"/>
    <w:rsid w:val="6F03379D"/>
    <w:rsid w:val="6F255735"/>
    <w:rsid w:val="6F6F6C8E"/>
    <w:rsid w:val="6FE729EA"/>
    <w:rsid w:val="6FF9096F"/>
    <w:rsid w:val="6FFE5C58"/>
    <w:rsid w:val="70030FCD"/>
    <w:rsid w:val="70F57389"/>
    <w:rsid w:val="73593BFF"/>
    <w:rsid w:val="74E6194D"/>
    <w:rsid w:val="75207F90"/>
    <w:rsid w:val="759B5827"/>
    <w:rsid w:val="7770744C"/>
    <w:rsid w:val="7810213A"/>
    <w:rsid w:val="781E5814"/>
    <w:rsid w:val="792747FE"/>
    <w:rsid w:val="796F5BBB"/>
    <w:rsid w:val="798A0108"/>
    <w:rsid w:val="7A2F2DE1"/>
    <w:rsid w:val="7A595317"/>
    <w:rsid w:val="7B7D5D3D"/>
    <w:rsid w:val="7B7E6366"/>
    <w:rsid w:val="7BFC781D"/>
    <w:rsid w:val="7C252095"/>
    <w:rsid w:val="7CAA54CB"/>
    <w:rsid w:val="7CCC14D9"/>
    <w:rsid w:val="7DF76419"/>
    <w:rsid w:val="7E6B3330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C91215"/>
  <w14:defaultImageDpi w14:val="32767"/>
  <w15:docId w15:val="{94E4DEA4-904D-4C4C-BDF8-3DF0AFFA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 w:qFormat="1"/>
    <w:lsdException w:name="annotation text" w:qFormat="1"/>
    <w:lsdException w:name="header" w:unhideWhenUsed="1" w:qFormat="1"/>
    <w:lsdException w:name="footer" w:unhideWhenUsed="1" w:qFormat="1"/>
    <w:lsdException w:name="caption" w:semiHidden="1" w:unhideWhenUsed="1" w:qFormat="1"/>
    <w:lsdException w:name="annotation reference" w:qFormat="1"/>
    <w:lsdException w:name="page number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240" w:after="240" w:line="360" w:lineRule="auto"/>
      <w:jc w:val="center"/>
      <w:outlineLvl w:val="0"/>
    </w:pPr>
    <w:rPr>
      <w:rFonts w:ascii="Times New Roman" w:eastAsia="SimHei" w:hAnsi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unhideWhenUsed/>
    <w:qFormat/>
    <w:pPr>
      <w:spacing w:afterLines="50" w:after="50" w:line="560" w:lineRule="exact"/>
      <w:outlineLvl w:val="1"/>
    </w:pPr>
    <w:rPr>
      <w:rFonts w:ascii="Times New Roman" w:eastAsia="SimSun" w:hAnsi="Times New Roman" w:cs="Times New Roman" w:hint="eastAsia"/>
      <w:b/>
      <w:bCs/>
      <w:kern w:val="0"/>
      <w:sz w:val="28"/>
      <w:szCs w:val="36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afterLines="50" w:after="50" w:line="560" w:lineRule="exact"/>
      <w:outlineLvl w:val="2"/>
    </w:pPr>
    <w:rPr>
      <w:rFonts w:ascii="Times New Roman" w:eastAsia="SimSun" w:hAnsi="Times New Roman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next w:val="Normal"/>
    <w:uiPriority w:val="39"/>
    <w:qFormat/>
    <w:pPr>
      <w:jc w:val="both"/>
    </w:pPr>
    <w:rPr>
      <w:rFonts w:ascii="SimSun"/>
      <w:sz w:val="21"/>
    </w:rPr>
  </w:style>
  <w:style w:type="paragraph" w:styleId="TOC2">
    <w:name w:val="toc 2"/>
    <w:basedOn w:val="Normal"/>
    <w:next w:val="Normal"/>
    <w:uiPriority w:val="39"/>
    <w:qFormat/>
    <w:pPr>
      <w:ind w:left="420"/>
    </w:pPr>
    <w:rPr>
      <w:rFonts w:ascii="Times New Roman" w:eastAsia="SimSun" w:hAnsi="Times New Roman" w:cs="Times New Roman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1">
    <w:name w:val="列表段落1"/>
    <w:basedOn w:val="Normal"/>
    <w:uiPriority w:val="99"/>
    <w:qFormat/>
    <w:pPr>
      <w:ind w:firstLineChars="200" w:firstLine="420"/>
    </w:pPr>
    <w:rPr>
      <w:rFonts w:ascii="Arial" w:eastAsia="SimHei" w:hAnsi="Arial" w:cs="SimHei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a">
    <w:name w:val="章序号"/>
    <w:basedOn w:val="Heading1"/>
    <w:link w:val="a0"/>
    <w:qFormat/>
    <w:pPr>
      <w:adjustRightInd w:val="0"/>
      <w:snapToGrid w:val="0"/>
      <w:spacing w:before="480" w:after="360" w:line="240" w:lineRule="auto"/>
    </w:pPr>
    <w:rPr>
      <w:rFonts w:ascii="SimHei" w:hAnsi="SimHei" w:cs="Times New Roman"/>
      <w:b w:val="0"/>
      <w:color w:val="000000"/>
      <w:szCs w:val="32"/>
    </w:rPr>
  </w:style>
  <w:style w:type="character" w:customStyle="1" w:styleId="a0">
    <w:name w:val="章序号 字符"/>
    <w:link w:val="a"/>
    <w:qFormat/>
    <w:rPr>
      <w:rFonts w:ascii="SimHei" w:eastAsia="SimHei" w:hAnsi="SimHei"/>
      <w:bCs/>
      <w:color w:val="000000"/>
      <w:kern w:val="44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1Char">
    <w:name w:val="Heading 1 Char"/>
    <w:link w:val="Heading1"/>
    <w:qFormat/>
    <w:rPr>
      <w:rFonts w:eastAsia="SimHei" w:cstheme="minorBidi"/>
      <w:b/>
      <w:bCs/>
      <w:kern w:val="44"/>
      <w:sz w:val="32"/>
      <w:szCs w:val="4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a1">
    <w:name w:val="图居中"/>
    <w:basedOn w:val="Normal"/>
    <w:link w:val="a2"/>
    <w:qFormat/>
    <w:pPr>
      <w:jc w:val="center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customStyle="1" w:styleId="a3">
    <w:name w:val="表题目"/>
    <w:basedOn w:val="Normal"/>
    <w:link w:val="a4"/>
    <w:qFormat/>
    <w:pPr>
      <w:spacing w:line="560" w:lineRule="exact"/>
      <w:jc w:val="center"/>
    </w:pPr>
    <w:rPr>
      <w:rFonts w:ascii="Times New Roman" w:hAnsi="Times New Roman" w:cs="Times New Roman"/>
      <w:b/>
      <w:bCs/>
      <w:sz w:val="24"/>
    </w:rPr>
  </w:style>
  <w:style w:type="character" w:customStyle="1" w:styleId="a2">
    <w:name w:val="图居中 字符"/>
    <w:basedOn w:val="DefaultParagraphFont"/>
    <w:link w:val="a1"/>
    <w:qFormat/>
    <w:rPr>
      <w:rFonts w:eastAsiaTheme="majorEastAsia"/>
      <w:b/>
      <w:bCs/>
      <w:kern w:val="2"/>
      <w:sz w:val="28"/>
      <w:szCs w:val="28"/>
    </w:rPr>
  </w:style>
  <w:style w:type="character" w:customStyle="1" w:styleId="Heading3Char">
    <w:name w:val="Heading 3 Char"/>
    <w:basedOn w:val="DefaultParagraphFont"/>
    <w:link w:val="Heading3"/>
    <w:qFormat/>
    <w:rPr>
      <w:rFonts w:cstheme="minorBidi"/>
      <w:b/>
      <w:bCs/>
      <w:kern w:val="2"/>
      <w:sz w:val="28"/>
      <w:szCs w:val="32"/>
    </w:rPr>
  </w:style>
  <w:style w:type="character" w:customStyle="1" w:styleId="a4">
    <w:name w:val="表题目 字符"/>
    <w:basedOn w:val="DefaultParagraphFont"/>
    <w:link w:val="a3"/>
    <w:qFormat/>
    <w:rPr>
      <w:rFonts w:eastAsiaTheme="minorEastAsia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859C4C37-7F7B-4C6A-A07A-08D3D5612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Eugin Samuvel Santhiyagu</cp:lastModifiedBy>
  <cp:revision>98</cp:revision>
  <cp:lastPrinted>2025-06-26T13:04:00Z</cp:lastPrinted>
  <dcterms:created xsi:type="dcterms:W3CDTF">2025-06-19T04:03:00Z</dcterms:created>
  <dcterms:modified xsi:type="dcterms:W3CDTF">2026-02-1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TI4NjViZDE1OWQzZTZiYTI3Mjc5YWQwZmQyMzc1ZTgiLCJ1c2VySWQiOiIzODQ5MDg1NzMifQ==</vt:lpwstr>
  </property>
  <property fmtid="{D5CDD505-2E9C-101B-9397-08002B2CF9AE}" pid="4" name="ICV">
    <vt:lpwstr>31C5CE175BB54241A5D8C8B9B64D2446_12</vt:lpwstr>
  </property>
</Properties>
</file>